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34D5A8" w14:textId="77777777" w:rsidR="000C7FCD" w:rsidRDefault="000C7FCD" w:rsidP="000C7FCD">
      <w:pPr>
        <w:spacing w:line="480" w:lineRule="auto"/>
        <w:rPr>
          <w:rFonts w:ascii="Times New Roman" w:hAnsi="Times New Roman"/>
          <w:b/>
        </w:rPr>
      </w:pPr>
    </w:p>
    <w:p w14:paraId="2CF560D4" w14:textId="77777777" w:rsidR="000C7FCD" w:rsidRDefault="00001CB1" w:rsidP="000C7FC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7 </w:t>
      </w:r>
      <w:r w:rsidR="000C7FCD">
        <w:rPr>
          <w:rFonts w:ascii="Times New Roman" w:hAnsi="Times New Roman"/>
        </w:rPr>
        <w:t>TABLE.</w:t>
      </w:r>
    </w:p>
    <w:p w14:paraId="5C9073D7" w14:textId="77777777" w:rsidR="000C7FCD" w:rsidRPr="00D77E86" w:rsidRDefault="000C7FCD" w:rsidP="000C7FCD">
      <w:pPr>
        <w:spacing w:after="200" w:line="276" w:lineRule="auto"/>
        <w:rPr>
          <w:rFonts w:ascii="Times New Roman" w:eastAsiaTheme="minorHAnsi" w:hAnsi="Times New Roman"/>
          <w:sz w:val="22"/>
          <w:szCs w:val="22"/>
        </w:rPr>
      </w:pPr>
    </w:p>
    <w:tbl>
      <w:tblPr>
        <w:tblW w:w="8900" w:type="dxa"/>
        <w:tblInd w:w="93" w:type="dxa"/>
        <w:tblLook w:val="04A0" w:firstRow="1" w:lastRow="0" w:firstColumn="1" w:lastColumn="0" w:noHBand="0" w:noVBand="1"/>
      </w:tblPr>
      <w:tblGrid>
        <w:gridCol w:w="222"/>
        <w:gridCol w:w="1233"/>
        <w:gridCol w:w="4104"/>
        <w:gridCol w:w="3602"/>
      </w:tblGrid>
      <w:tr w:rsidR="000C7FCD" w:rsidRPr="00D77E86" w14:paraId="75C9C011" w14:textId="77777777" w:rsidTr="00F42780">
        <w:trPr>
          <w:trHeight w:val="300"/>
        </w:trPr>
        <w:tc>
          <w:tcPr>
            <w:tcW w:w="5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8DC3E" w14:textId="77777777" w:rsidR="000C7FCD" w:rsidRPr="00D77E86" w:rsidRDefault="000C7FCD" w:rsidP="000C7FC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C7FC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Supplemental </w:t>
            </w:r>
            <w:r w:rsidR="00001CB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7 Table</w:t>
            </w:r>
            <w:r w:rsidRPr="000C7FC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: PCR primer sequences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607E5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0C7FCD" w:rsidRPr="00D77E86" w14:paraId="31C41F9E" w14:textId="77777777" w:rsidTr="00F42780">
        <w:trPr>
          <w:trHeight w:val="74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513F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CE80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04ED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DED2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D77E8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Reverse  primer</w:t>
            </w:r>
            <w:proofErr w:type="gramEnd"/>
          </w:p>
        </w:tc>
      </w:tr>
      <w:tr w:rsidR="000C7FCD" w:rsidRPr="00D77E86" w14:paraId="1EB3CAE3" w14:textId="77777777" w:rsidTr="00F42780">
        <w:trPr>
          <w:trHeight w:val="330"/>
        </w:trPr>
        <w:tc>
          <w:tcPr>
            <w:tcW w:w="5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B7A8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hIP-qPCR</w:t>
            </w:r>
            <w:proofErr w:type="spellEnd"/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primer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77E7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0C7FCD" w:rsidRPr="00D77E86" w14:paraId="01C45C3F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2481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51FC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LRP11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2AC1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GCTCTATACGACACCAGGA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11D8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ATTGCTCCCTTGCCATTG</w:t>
            </w:r>
          </w:p>
        </w:tc>
      </w:tr>
      <w:tr w:rsidR="000C7FCD" w:rsidRPr="00D77E86" w14:paraId="2B611FF9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8904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5E22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ZNF274_A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1C9C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GTCTTGCTCTGCTTTTGACTTA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79D8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TGGTTCAGTGTGAGGACC</w:t>
            </w:r>
          </w:p>
        </w:tc>
      </w:tr>
      <w:tr w:rsidR="000C7FCD" w:rsidRPr="00D77E86" w14:paraId="673065CB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5864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D25D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ZNF274_B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120D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AGATGGAAGCCTGAGTG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5583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ATAACGGAACTGCCGGAAC</w:t>
            </w:r>
          </w:p>
        </w:tc>
      </w:tr>
      <w:tr w:rsidR="000C7FCD" w:rsidRPr="00D77E86" w14:paraId="03B4FA26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0978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0994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ZNF544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2319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CTGTGTGCTTCGAGGATGT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2FA1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GACAATATGCTCCCAGGTCT</w:t>
            </w:r>
          </w:p>
        </w:tc>
      </w:tr>
      <w:tr w:rsidR="000C7FCD" w:rsidRPr="00D77E86" w14:paraId="3E9813CC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424B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23D1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RIM28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EA54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ACATTGCAGAAGAGCACCA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9DD1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GGTCAGGCTAGGTAGGGTCTT</w:t>
            </w:r>
          </w:p>
        </w:tc>
      </w:tr>
      <w:tr w:rsidR="000C7FCD" w:rsidRPr="00D77E86" w14:paraId="36C02984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4DC7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AEE0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ECOM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8A48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AACCATCTGAAGCAGGTCTT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2F439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GCAGTAGGAGTAGAGCCAGTG</w:t>
            </w:r>
          </w:p>
        </w:tc>
      </w:tr>
      <w:tr w:rsidR="000C7FCD" w:rsidRPr="00D77E86" w14:paraId="64F684D1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7BB5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7E8F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TS1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0972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AGATCCTTTTAGGCCAAG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178D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TCTGGATAGGCTGGGTTGA</w:t>
            </w:r>
          </w:p>
        </w:tc>
      </w:tr>
      <w:tr w:rsidR="000C7FCD" w:rsidRPr="00D77E86" w14:paraId="4B614ECE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24DC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EB15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5254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TTCTCTCCAGGGCACTCAT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4838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AGGTGACAGGCGACAC</w:t>
            </w:r>
          </w:p>
        </w:tc>
      </w:tr>
      <w:tr w:rsidR="000C7FCD" w:rsidRPr="00D77E86" w14:paraId="4228F199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1318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6CE4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3354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sz w:val="22"/>
                <w:szCs w:val="22"/>
              </w:rPr>
              <w:t>GTGAACCCTCAGCCAATCA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08D1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sz w:val="22"/>
                <w:szCs w:val="22"/>
              </w:rPr>
              <w:t>TCACAGGTGCTTTGCAGTTC</w:t>
            </w:r>
          </w:p>
        </w:tc>
      </w:tr>
      <w:tr w:rsidR="000C7FCD" w:rsidRPr="00D77E86" w14:paraId="5308E1F7" w14:textId="77777777" w:rsidTr="00F42780">
        <w:trPr>
          <w:trHeight w:val="360"/>
        </w:trPr>
        <w:tc>
          <w:tcPr>
            <w:tcW w:w="5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52D9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T-</w:t>
            </w:r>
            <w:proofErr w:type="spellStart"/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PCR</w:t>
            </w:r>
            <w:proofErr w:type="spellEnd"/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primer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279F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0C7FCD" w:rsidRPr="00D77E86" w14:paraId="68383EE1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AD74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0420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ZNF274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EFF4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TGGGTTTTACCCCGGAA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438D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CCAGAAATCTTCTGCCTCCT</w:t>
            </w:r>
          </w:p>
        </w:tc>
      </w:tr>
      <w:tr w:rsidR="000C7FCD" w:rsidRPr="00D77E86" w14:paraId="2660DCC6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2297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E76E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ZNF544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2200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TGAGGACCTCTGCCCTCT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5F4E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CCATAGCCACATCCTCGAA</w:t>
            </w:r>
          </w:p>
        </w:tc>
      </w:tr>
      <w:tr w:rsidR="000C7FCD" w:rsidRPr="00D77E86" w14:paraId="48B1C7FF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5C90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E8D7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RIM28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4292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ACATTGCAGAAGAGCACCA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92F0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ACATTGCAGAAGAGCACCAA</w:t>
            </w:r>
          </w:p>
        </w:tc>
      </w:tr>
      <w:tr w:rsidR="000C7FCD" w:rsidRPr="00D77E86" w14:paraId="17287C41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4E10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A024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ECOM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673C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GTGCCCTGGAGATGAGTT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40B1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TTGAGGCTATCTGTGAAGTGC</w:t>
            </w:r>
          </w:p>
        </w:tc>
      </w:tr>
      <w:tr w:rsidR="000C7FCD" w:rsidRPr="00D77E86" w14:paraId="62F6FD35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74B4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C703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TS1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A755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GAAGTCGTCACCCCAGACA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0C99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GGTGAGGCGATCACAACTA</w:t>
            </w:r>
          </w:p>
        </w:tc>
      </w:tr>
      <w:tr w:rsidR="000C7FCD" w:rsidRPr="00D77E86" w14:paraId="3DD9C5B4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B9DD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246E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854D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GGAACAGGGACACTTCTG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9FAE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TCTTGGGTTGGGTCGTTGT</w:t>
            </w:r>
          </w:p>
        </w:tc>
      </w:tr>
      <w:tr w:rsidR="000C7FCD" w:rsidRPr="00D77E86" w14:paraId="2E750501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6F04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EA7C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5E75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65F3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  <w:tr w:rsidR="000C7FCD" w:rsidRPr="00D77E86" w14:paraId="1FAE28B2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B63A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B81E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7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4A10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s_ERG_1_SG (</w:t>
            </w:r>
            <w:proofErr w:type="spellStart"/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Qiagen</w:t>
            </w:r>
            <w:proofErr w:type="spellEnd"/>
            <w:r w:rsidRPr="00D77E8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cat# QT00074193)</w:t>
            </w:r>
          </w:p>
        </w:tc>
      </w:tr>
      <w:tr w:rsidR="000C7FCD" w:rsidRPr="00D77E86" w14:paraId="5C9CBBB4" w14:textId="77777777" w:rsidTr="00F42780">
        <w:trPr>
          <w:trHeight w:val="300"/>
        </w:trPr>
        <w:tc>
          <w:tcPr>
            <w:tcW w:w="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092E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25B8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CEFF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D77E8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sequence</w:t>
            </w:r>
            <w:proofErr w:type="gramEnd"/>
            <w:r w:rsidRPr="00D77E86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 not availabl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ED98" w14:textId="77777777" w:rsidR="000C7FCD" w:rsidRPr="00D77E86" w:rsidRDefault="000C7FCD" w:rsidP="00F42780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</w:tr>
    </w:tbl>
    <w:p w14:paraId="03D9E048" w14:textId="77777777" w:rsidR="000C7FCD" w:rsidRDefault="000C7FCD" w:rsidP="000C7FCD">
      <w:pPr>
        <w:spacing w:line="480" w:lineRule="auto"/>
        <w:rPr>
          <w:rFonts w:ascii="Times New Roman" w:hAnsi="Times New Roman"/>
        </w:rPr>
      </w:pPr>
    </w:p>
    <w:p w14:paraId="587DCF3F" w14:textId="77777777" w:rsidR="000C7FCD" w:rsidRDefault="000C7FCD" w:rsidP="000C7FCD">
      <w:pPr>
        <w:spacing w:line="480" w:lineRule="auto"/>
        <w:rPr>
          <w:rFonts w:ascii="Times New Roman" w:hAnsi="Times New Roman"/>
        </w:rPr>
      </w:pPr>
    </w:p>
    <w:p w14:paraId="6D847A5A" w14:textId="77777777" w:rsidR="008D5792" w:rsidRDefault="008D5792">
      <w:bookmarkStart w:id="0" w:name="_GoBack"/>
      <w:bookmarkEnd w:id="0"/>
    </w:p>
    <w:sectPr w:rsidR="008D5792" w:rsidSect="008D57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FCD"/>
    <w:rsid w:val="00001CB1"/>
    <w:rsid w:val="000C7FCD"/>
    <w:rsid w:val="008D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12F8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FCD"/>
    <w:rPr>
      <w:rFonts w:ascii="Arial Narrow" w:eastAsia="Times" w:hAnsi="Arial Narrow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FCD"/>
    <w:rPr>
      <w:rFonts w:ascii="Arial Narrow" w:eastAsia="Times" w:hAnsi="Arial Narrow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7</Words>
  <Characters>841</Characters>
  <Application>Microsoft Macintosh Word</Application>
  <DocSecurity>0</DocSecurity>
  <Lines>7</Lines>
  <Paragraphs>1</Paragraphs>
  <ScaleCrop>false</ScaleCrop>
  <Company>Penn State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i Grigoryev</dc:creator>
  <cp:keywords/>
  <dc:description/>
  <cp:lastModifiedBy>Sergei Grigoryev</cp:lastModifiedBy>
  <cp:revision>2</cp:revision>
  <dcterms:created xsi:type="dcterms:W3CDTF">2016-06-06T18:49:00Z</dcterms:created>
  <dcterms:modified xsi:type="dcterms:W3CDTF">2016-06-07T14:23:00Z</dcterms:modified>
</cp:coreProperties>
</file>